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6808E" w14:textId="77777777" w:rsidR="00177DFD" w:rsidRPr="00A27A13" w:rsidRDefault="00A27A13">
      <w:pPr>
        <w:spacing w:after="0"/>
        <w:ind w:left="91"/>
        <w:jc w:val="center"/>
        <w:rPr>
          <w:lang w:val="en-US"/>
        </w:rPr>
      </w:pPr>
      <w:r w:rsidRPr="00A27A13">
        <w:rPr>
          <w:b/>
          <w:sz w:val="24"/>
          <w:lang w:val="en-US"/>
        </w:rPr>
        <w:t xml:space="preserve">COREQ (COnsolidated criteria for REporting Qualitative research) Checklist </w:t>
      </w:r>
    </w:p>
    <w:p w14:paraId="798E75F7" w14:textId="77777777" w:rsidR="00177DFD" w:rsidRPr="00A27A13" w:rsidRDefault="00A27A13">
      <w:pPr>
        <w:spacing w:after="18"/>
        <w:rPr>
          <w:lang w:val="en-US"/>
        </w:rPr>
      </w:pPr>
      <w:r w:rsidRPr="00A27A13">
        <w:rPr>
          <w:sz w:val="20"/>
          <w:lang w:val="en-US"/>
        </w:rPr>
        <w:t xml:space="preserve"> </w:t>
      </w:r>
    </w:p>
    <w:p w14:paraId="69506F47" w14:textId="77777777" w:rsidR="00177DFD" w:rsidRPr="00A27A13" w:rsidRDefault="00A27A13">
      <w:pPr>
        <w:spacing w:after="0" w:line="277" w:lineRule="auto"/>
        <w:ind w:left="-5" w:hanging="10"/>
        <w:rPr>
          <w:lang w:val="en-US"/>
        </w:rPr>
      </w:pPr>
      <w:r w:rsidRPr="00A27A13">
        <w:rPr>
          <w:sz w:val="20"/>
          <w:lang w:val="en-US"/>
        </w:rPr>
        <w:t xml:space="preserve">A checklist of items that should be included in reports of qualitative research. </w:t>
      </w:r>
      <w:r w:rsidRPr="00A27A13">
        <w:rPr>
          <w:sz w:val="20"/>
          <w:lang w:val="en-US"/>
        </w:rPr>
        <w:t>You must report the page number in your manuscript where you consider each of the items listed in this checklist. If you have not included this information, either revise your manuscript accordingly before submitting or note N/A.</w:t>
      </w:r>
      <w:r w:rsidRPr="00A27A13">
        <w:rPr>
          <w:b/>
          <w:color w:val="FF0000"/>
          <w:sz w:val="20"/>
          <w:lang w:val="en-US"/>
        </w:rPr>
        <w:t xml:space="preserve"> </w:t>
      </w:r>
    </w:p>
    <w:p w14:paraId="4DC9DC05" w14:textId="77777777" w:rsidR="00177DFD" w:rsidRPr="00A27A13" w:rsidRDefault="00A27A13">
      <w:pPr>
        <w:spacing w:after="0"/>
        <w:rPr>
          <w:lang w:val="en-US"/>
        </w:rPr>
      </w:pPr>
      <w:r w:rsidRPr="00A27A13">
        <w:rPr>
          <w:sz w:val="20"/>
          <w:lang w:val="en-US"/>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177DFD" w14:paraId="572EF502"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40A94DD" w14:textId="77777777" w:rsidR="00177DFD" w:rsidRDefault="00A27A13">
            <w:pPr>
              <w:spacing w:after="18"/>
              <w:ind w:right="35"/>
              <w:jc w:val="center"/>
            </w:pPr>
            <w:r>
              <w:rPr>
                <w:b/>
                <w:sz w:val="20"/>
              </w:rPr>
              <w:t xml:space="preserve">Topic </w:t>
            </w:r>
          </w:p>
          <w:p w14:paraId="34FDD573" w14:textId="77777777" w:rsidR="00177DFD" w:rsidRDefault="00A27A13">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8F27D97" w14:textId="77777777" w:rsidR="00177DFD" w:rsidRDefault="00A27A13">
            <w:pPr>
              <w:spacing w:after="18"/>
              <w:ind w:left="30"/>
            </w:pPr>
            <w:r>
              <w:rPr>
                <w:b/>
                <w:sz w:val="20"/>
              </w:rPr>
              <w:t xml:space="preserve">Item No. </w:t>
            </w:r>
          </w:p>
          <w:p w14:paraId="59C8B10B" w14:textId="77777777" w:rsidR="00177DFD" w:rsidRDefault="00A27A13">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033CCCC4" w14:textId="77777777" w:rsidR="00177DFD" w:rsidRDefault="00A27A13">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4E881F8B" w14:textId="77777777" w:rsidR="00177DFD" w:rsidRDefault="00A27A13">
            <w:pPr>
              <w:spacing w:after="0"/>
              <w:jc w:val="center"/>
            </w:pPr>
            <w:r>
              <w:rPr>
                <w:b/>
                <w:sz w:val="20"/>
              </w:rPr>
              <w:t xml:space="preserve">Reported on Page No. </w:t>
            </w:r>
          </w:p>
        </w:tc>
      </w:tr>
      <w:tr w:rsidR="00177DFD" w:rsidRPr="00A27A13" w14:paraId="39F59E52" w14:textId="77777777">
        <w:trPr>
          <w:trHeight w:val="572"/>
        </w:trPr>
        <w:tc>
          <w:tcPr>
            <w:tcW w:w="2526" w:type="dxa"/>
            <w:tcBorders>
              <w:top w:val="single" w:sz="4" w:space="0" w:color="000000"/>
              <w:left w:val="single" w:sz="4" w:space="0" w:color="000000"/>
              <w:bottom w:val="single" w:sz="4" w:space="0" w:color="000000"/>
              <w:right w:val="nil"/>
            </w:tcBorders>
          </w:tcPr>
          <w:p w14:paraId="3F7A3295" w14:textId="77777777" w:rsidR="00177DFD" w:rsidRPr="00A27A13" w:rsidRDefault="00A27A13">
            <w:pPr>
              <w:spacing w:after="0"/>
              <w:rPr>
                <w:lang w:val="en-US"/>
              </w:rPr>
            </w:pPr>
            <w:r w:rsidRPr="00A27A13">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4DF34456" w14:textId="77777777" w:rsidR="00177DFD" w:rsidRPr="00A27A13" w:rsidRDefault="00A27A13">
            <w:pPr>
              <w:spacing w:after="0"/>
              <w:ind w:left="12"/>
              <w:jc w:val="center"/>
              <w:rPr>
                <w:lang w:val="en-US"/>
              </w:rPr>
            </w:pPr>
            <w:r w:rsidRPr="00A27A13">
              <w:rPr>
                <w:sz w:val="20"/>
                <w:lang w:val="en-US"/>
              </w:rPr>
              <w:t xml:space="preserve"> </w:t>
            </w:r>
          </w:p>
        </w:tc>
        <w:tc>
          <w:tcPr>
            <w:tcW w:w="6211" w:type="dxa"/>
            <w:tcBorders>
              <w:top w:val="single" w:sz="4" w:space="0" w:color="000000"/>
              <w:left w:val="nil"/>
              <w:bottom w:val="single" w:sz="4" w:space="0" w:color="000000"/>
              <w:right w:val="nil"/>
            </w:tcBorders>
          </w:tcPr>
          <w:p w14:paraId="089178A7" w14:textId="77777777" w:rsidR="00177DFD" w:rsidRPr="00A27A13" w:rsidRDefault="00A27A13">
            <w:pPr>
              <w:spacing w:after="0"/>
              <w:ind w:left="1"/>
              <w:rPr>
                <w:lang w:val="en-US"/>
              </w:rPr>
            </w:pPr>
            <w:r w:rsidRPr="00A27A13">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4FCE573D" w14:textId="77777777" w:rsidR="00177DFD" w:rsidRPr="00A27A13" w:rsidRDefault="00A27A13">
            <w:pPr>
              <w:spacing w:after="0"/>
              <w:rPr>
                <w:lang w:val="en-US"/>
              </w:rPr>
            </w:pPr>
            <w:r w:rsidRPr="00A27A13">
              <w:rPr>
                <w:sz w:val="20"/>
                <w:lang w:val="en-US"/>
              </w:rPr>
              <w:t xml:space="preserve"> </w:t>
            </w:r>
          </w:p>
        </w:tc>
      </w:tr>
      <w:tr w:rsidR="00177DFD" w14:paraId="7473285C" w14:textId="77777777">
        <w:trPr>
          <w:trHeight w:val="290"/>
        </w:trPr>
        <w:tc>
          <w:tcPr>
            <w:tcW w:w="2526" w:type="dxa"/>
            <w:tcBorders>
              <w:top w:val="single" w:sz="4" w:space="0" w:color="000000"/>
              <w:left w:val="single" w:sz="4" w:space="0" w:color="000000"/>
              <w:bottom w:val="single" w:sz="4" w:space="0" w:color="000000"/>
              <w:right w:val="nil"/>
            </w:tcBorders>
          </w:tcPr>
          <w:p w14:paraId="1EC77D7E" w14:textId="77777777" w:rsidR="00177DFD" w:rsidRDefault="00A27A13">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66260C1C"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5CAB76FF"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00F2E6" w14:textId="77777777" w:rsidR="00177DFD" w:rsidRDefault="00A27A13">
            <w:pPr>
              <w:spacing w:after="0"/>
            </w:pPr>
            <w:r>
              <w:rPr>
                <w:sz w:val="20"/>
              </w:rPr>
              <w:t xml:space="preserve"> </w:t>
            </w:r>
          </w:p>
        </w:tc>
      </w:tr>
      <w:tr w:rsidR="00177DFD" w14:paraId="7B8F877C"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0E04437" w14:textId="77777777" w:rsidR="00177DFD" w:rsidRDefault="00A27A13">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36A5AFF2" w14:textId="77777777" w:rsidR="00177DFD" w:rsidRDefault="00A27A13">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0D5BB913" w14:textId="77777777" w:rsidR="00177DFD" w:rsidRPr="00A27A13" w:rsidRDefault="00A27A13">
            <w:pPr>
              <w:spacing w:after="0"/>
              <w:ind w:left="1"/>
              <w:rPr>
                <w:lang w:val="en-US"/>
              </w:rPr>
            </w:pPr>
            <w:r w:rsidRPr="00A27A13">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12D7CAE6" w14:textId="1FB105A8" w:rsidR="00177DFD" w:rsidRDefault="00A27A13">
            <w:pPr>
              <w:spacing w:after="0"/>
            </w:pPr>
            <w:r w:rsidRPr="00A27A13">
              <w:rPr>
                <w:sz w:val="20"/>
                <w:lang w:val="en-US"/>
              </w:rPr>
              <w:t xml:space="preserve"> </w:t>
            </w:r>
            <w:r>
              <w:rPr>
                <w:sz w:val="20"/>
              </w:rPr>
              <w:t>4</w:t>
            </w:r>
          </w:p>
        </w:tc>
      </w:tr>
      <w:tr w:rsidR="00177DFD" w14:paraId="22B40E5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C4D8726" w14:textId="77777777" w:rsidR="00177DFD" w:rsidRDefault="00A27A13">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546943F" w14:textId="77777777" w:rsidR="00177DFD" w:rsidRDefault="00A27A13">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0FB20DC1" w14:textId="77777777" w:rsidR="00177DFD" w:rsidRDefault="00A27A13">
            <w:pPr>
              <w:spacing w:after="0"/>
              <w:ind w:left="1"/>
            </w:pPr>
            <w:r w:rsidRPr="00A27A13">
              <w:rPr>
                <w:sz w:val="20"/>
                <w:lang w:val="en-US"/>
              </w:rPr>
              <w:t xml:space="preserve">What were the researcher’s credentials? </w:t>
            </w:r>
            <w:r>
              <w:rPr>
                <w:sz w:val="20"/>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14:paraId="3CC668ED" w14:textId="6532BBD8" w:rsidR="00177DFD" w:rsidRDefault="00A27A13">
            <w:pPr>
              <w:spacing w:after="0"/>
            </w:pPr>
            <w:r>
              <w:rPr>
                <w:sz w:val="20"/>
              </w:rPr>
              <w:t xml:space="preserve"> 0</w:t>
            </w:r>
          </w:p>
        </w:tc>
      </w:tr>
      <w:tr w:rsidR="00177DFD" w:rsidRPr="00A27A13" w14:paraId="49D7D472"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7096C298" w14:textId="77777777" w:rsidR="00177DFD" w:rsidRDefault="00A27A13">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62B43AC0" w14:textId="77777777" w:rsidR="00177DFD" w:rsidRDefault="00A27A13">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373EC991" w14:textId="77777777" w:rsidR="00177DFD" w:rsidRPr="00A27A13" w:rsidRDefault="00A27A13">
            <w:pPr>
              <w:spacing w:after="0"/>
              <w:ind w:left="1"/>
              <w:rPr>
                <w:lang w:val="en-US"/>
              </w:rPr>
            </w:pPr>
            <w:r w:rsidRPr="00A27A13">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7EC79624" w14:textId="665D480D" w:rsidR="00177DFD" w:rsidRPr="00A27A13" w:rsidRDefault="00A27A13">
            <w:pPr>
              <w:spacing w:after="0"/>
              <w:rPr>
                <w:lang w:val="en-US"/>
              </w:rPr>
            </w:pPr>
            <w:r w:rsidRPr="00A27A13">
              <w:rPr>
                <w:sz w:val="20"/>
                <w:lang w:val="en-US"/>
              </w:rPr>
              <w:t xml:space="preserve"> </w:t>
            </w:r>
            <w:r>
              <w:rPr>
                <w:sz w:val="20"/>
                <w:lang w:val="en-US"/>
              </w:rPr>
              <w:t>5</w:t>
            </w:r>
          </w:p>
        </w:tc>
      </w:tr>
      <w:tr w:rsidR="00177DFD" w:rsidRPr="00A27A13" w14:paraId="0F9B568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7FDEC82" w14:textId="77777777" w:rsidR="00177DFD" w:rsidRDefault="00A27A13">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636721EC" w14:textId="77777777" w:rsidR="00177DFD" w:rsidRDefault="00A27A13">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068D4DC1" w14:textId="77777777" w:rsidR="00177DFD" w:rsidRPr="00A27A13" w:rsidRDefault="00A27A13">
            <w:pPr>
              <w:spacing w:after="0"/>
              <w:ind w:left="1"/>
              <w:rPr>
                <w:lang w:val="en-US"/>
              </w:rPr>
            </w:pPr>
            <w:r w:rsidRPr="00A27A13">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75EC919E" w14:textId="23A1FADC" w:rsidR="00177DFD" w:rsidRPr="00A27A13" w:rsidRDefault="00A27A13">
            <w:pPr>
              <w:spacing w:after="0"/>
              <w:rPr>
                <w:lang w:val="en-US"/>
              </w:rPr>
            </w:pPr>
            <w:r w:rsidRPr="00A27A13">
              <w:rPr>
                <w:sz w:val="20"/>
                <w:lang w:val="en-US"/>
              </w:rPr>
              <w:t xml:space="preserve"> </w:t>
            </w:r>
            <w:r>
              <w:rPr>
                <w:sz w:val="20"/>
                <w:lang w:val="en-US"/>
              </w:rPr>
              <w:t>0</w:t>
            </w:r>
          </w:p>
        </w:tc>
      </w:tr>
      <w:tr w:rsidR="00177DFD" w:rsidRPr="00A27A13" w14:paraId="5672A7F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5545EAD" w14:textId="77777777" w:rsidR="00177DFD" w:rsidRDefault="00A27A13">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20C0EB91" w14:textId="77777777" w:rsidR="00177DFD" w:rsidRDefault="00A27A13">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2419CF8D" w14:textId="77777777" w:rsidR="00177DFD" w:rsidRPr="00A27A13" w:rsidRDefault="00A27A13">
            <w:pPr>
              <w:spacing w:after="0"/>
              <w:ind w:left="1"/>
              <w:rPr>
                <w:lang w:val="en-US"/>
              </w:rPr>
            </w:pPr>
            <w:r w:rsidRPr="00A27A13">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0D3C1EB4" w14:textId="18217F20" w:rsidR="00177DFD" w:rsidRPr="00A27A13" w:rsidRDefault="00A27A13">
            <w:pPr>
              <w:spacing w:after="0"/>
              <w:rPr>
                <w:lang w:val="en-US"/>
              </w:rPr>
            </w:pPr>
            <w:r w:rsidRPr="00A27A13">
              <w:rPr>
                <w:sz w:val="20"/>
                <w:lang w:val="en-US"/>
              </w:rPr>
              <w:t xml:space="preserve"> </w:t>
            </w:r>
            <w:r>
              <w:rPr>
                <w:sz w:val="20"/>
                <w:lang w:val="en-US"/>
              </w:rPr>
              <w:t>5</w:t>
            </w:r>
          </w:p>
        </w:tc>
      </w:tr>
      <w:tr w:rsidR="00177DFD" w14:paraId="7AD2A824" w14:textId="77777777">
        <w:trPr>
          <w:trHeight w:val="571"/>
        </w:trPr>
        <w:tc>
          <w:tcPr>
            <w:tcW w:w="2526" w:type="dxa"/>
            <w:tcBorders>
              <w:top w:val="single" w:sz="4" w:space="0" w:color="000000"/>
              <w:left w:val="single" w:sz="4" w:space="0" w:color="000000"/>
              <w:bottom w:val="single" w:sz="4" w:space="0" w:color="000000"/>
              <w:right w:val="nil"/>
            </w:tcBorders>
          </w:tcPr>
          <w:p w14:paraId="07A3BBDB" w14:textId="77777777" w:rsidR="00177DFD" w:rsidRDefault="00A27A13">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2F6A6859"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031E31E"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4E2C5FF" w14:textId="77777777" w:rsidR="00177DFD" w:rsidRDefault="00A27A13">
            <w:pPr>
              <w:spacing w:after="0"/>
            </w:pPr>
            <w:r>
              <w:rPr>
                <w:sz w:val="20"/>
              </w:rPr>
              <w:t xml:space="preserve"> </w:t>
            </w:r>
          </w:p>
        </w:tc>
      </w:tr>
      <w:tr w:rsidR="00177DFD" w:rsidRPr="00A27A13" w14:paraId="18FFE79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E896B7B" w14:textId="77777777" w:rsidR="00177DFD" w:rsidRDefault="00A27A13">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78ED3801" w14:textId="77777777" w:rsidR="00177DFD" w:rsidRDefault="00A27A13">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3F8A74FA" w14:textId="77777777" w:rsidR="00177DFD" w:rsidRPr="00A27A13" w:rsidRDefault="00A27A13">
            <w:pPr>
              <w:spacing w:after="0"/>
              <w:ind w:left="1"/>
              <w:rPr>
                <w:lang w:val="en-US"/>
              </w:rPr>
            </w:pPr>
            <w:r w:rsidRPr="00A27A13">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3DB662FA" w14:textId="5816A0C0" w:rsidR="00177DFD" w:rsidRPr="00A27A13" w:rsidRDefault="00A27A13">
            <w:pPr>
              <w:spacing w:after="0"/>
              <w:rPr>
                <w:lang w:val="en-US"/>
              </w:rPr>
            </w:pPr>
            <w:r w:rsidRPr="00A27A13">
              <w:rPr>
                <w:sz w:val="20"/>
                <w:lang w:val="en-US"/>
              </w:rPr>
              <w:t xml:space="preserve"> </w:t>
            </w:r>
            <w:r>
              <w:rPr>
                <w:sz w:val="20"/>
                <w:lang w:val="en-US"/>
              </w:rPr>
              <w:t>5</w:t>
            </w:r>
          </w:p>
        </w:tc>
      </w:tr>
      <w:tr w:rsidR="00177DFD" w:rsidRPr="00A27A13" w14:paraId="4219984C"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C644C5F" w14:textId="77777777" w:rsidR="00177DFD" w:rsidRPr="00A27A13" w:rsidRDefault="00A27A13">
            <w:pPr>
              <w:spacing w:after="0"/>
              <w:ind w:right="1"/>
              <w:rPr>
                <w:lang w:val="en-US"/>
              </w:rPr>
            </w:pPr>
            <w:r w:rsidRPr="00A27A13">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1ED29B0D" w14:textId="77777777" w:rsidR="00177DFD" w:rsidRDefault="00A27A13">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10930097" w14:textId="77777777" w:rsidR="00177DFD" w:rsidRPr="00A27A13" w:rsidRDefault="00A27A13">
            <w:pPr>
              <w:spacing w:after="0"/>
              <w:ind w:left="1" w:right="18"/>
              <w:rPr>
                <w:lang w:val="en-US"/>
              </w:rPr>
            </w:pPr>
            <w:r w:rsidRPr="00A27A13">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28A638A" w14:textId="7721D371" w:rsidR="00177DFD" w:rsidRPr="00A27A13" w:rsidRDefault="00A27A13">
            <w:pPr>
              <w:spacing w:after="0"/>
              <w:rPr>
                <w:lang w:val="en-US"/>
              </w:rPr>
            </w:pPr>
            <w:r w:rsidRPr="00A27A13">
              <w:rPr>
                <w:sz w:val="20"/>
                <w:lang w:val="en-US"/>
              </w:rPr>
              <w:t xml:space="preserve"> </w:t>
            </w:r>
            <w:r>
              <w:rPr>
                <w:sz w:val="20"/>
                <w:lang w:val="en-US"/>
              </w:rPr>
              <w:t>5</w:t>
            </w:r>
          </w:p>
        </w:tc>
      </w:tr>
      <w:tr w:rsidR="00177DFD" w:rsidRPr="00A27A13" w14:paraId="6C188B45"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AF47C7D" w14:textId="77777777" w:rsidR="00177DFD" w:rsidRDefault="00A27A13">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4058C24B" w14:textId="77777777" w:rsidR="00177DFD" w:rsidRDefault="00A27A13">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28228CE4" w14:textId="77777777" w:rsidR="00177DFD" w:rsidRPr="00A27A13" w:rsidRDefault="00A27A13">
            <w:pPr>
              <w:spacing w:after="0"/>
              <w:ind w:left="1"/>
              <w:rPr>
                <w:lang w:val="en-US"/>
              </w:rPr>
            </w:pPr>
            <w:r w:rsidRPr="00A27A13">
              <w:rPr>
                <w:sz w:val="20"/>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5083D1E8" w14:textId="67B99341" w:rsidR="00177DFD" w:rsidRPr="00A27A13" w:rsidRDefault="00A27A13">
            <w:pPr>
              <w:spacing w:after="0"/>
              <w:rPr>
                <w:lang w:val="en-US"/>
              </w:rPr>
            </w:pPr>
            <w:r w:rsidRPr="00A27A13">
              <w:rPr>
                <w:sz w:val="20"/>
                <w:lang w:val="en-US"/>
              </w:rPr>
              <w:t xml:space="preserve"> </w:t>
            </w:r>
            <w:r>
              <w:rPr>
                <w:sz w:val="20"/>
                <w:lang w:val="en-US"/>
              </w:rPr>
              <w:t>4</w:t>
            </w:r>
          </w:p>
        </w:tc>
      </w:tr>
      <w:tr w:rsidR="00177DFD" w14:paraId="751E0A84" w14:textId="77777777">
        <w:trPr>
          <w:trHeight w:val="290"/>
        </w:trPr>
        <w:tc>
          <w:tcPr>
            <w:tcW w:w="2526" w:type="dxa"/>
            <w:tcBorders>
              <w:top w:val="single" w:sz="4" w:space="0" w:color="000000"/>
              <w:left w:val="single" w:sz="4" w:space="0" w:color="000000"/>
              <w:bottom w:val="single" w:sz="4" w:space="0" w:color="000000"/>
              <w:right w:val="nil"/>
            </w:tcBorders>
          </w:tcPr>
          <w:p w14:paraId="04A3B5AE" w14:textId="77777777" w:rsidR="00177DFD" w:rsidRDefault="00A27A13">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177D7EFF"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47DCB9C"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8F90ABF" w14:textId="77777777" w:rsidR="00177DFD" w:rsidRDefault="00A27A13">
            <w:pPr>
              <w:spacing w:after="0"/>
            </w:pPr>
            <w:r>
              <w:rPr>
                <w:sz w:val="20"/>
              </w:rPr>
              <w:t xml:space="preserve"> </w:t>
            </w:r>
          </w:p>
        </w:tc>
      </w:tr>
      <w:tr w:rsidR="00177DFD" w14:paraId="13DDC9D8" w14:textId="77777777">
        <w:trPr>
          <w:trHeight w:val="291"/>
        </w:trPr>
        <w:tc>
          <w:tcPr>
            <w:tcW w:w="2526" w:type="dxa"/>
            <w:tcBorders>
              <w:top w:val="single" w:sz="4" w:space="0" w:color="000000"/>
              <w:left w:val="single" w:sz="4" w:space="0" w:color="000000"/>
              <w:bottom w:val="single" w:sz="4" w:space="0" w:color="000000"/>
              <w:right w:val="nil"/>
            </w:tcBorders>
          </w:tcPr>
          <w:p w14:paraId="1C864E96" w14:textId="77777777" w:rsidR="00177DFD" w:rsidRDefault="00A27A13">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678181DE"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6E601662"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747ADA7" w14:textId="77777777" w:rsidR="00177DFD" w:rsidRDefault="00A27A13">
            <w:pPr>
              <w:spacing w:after="0"/>
            </w:pPr>
            <w:r>
              <w:rPr>
                <w:sz w:val="20"/>
              </w:rPr>
              <w:t xml:space="preserve"> </w:t>
            </w:r>
          </w:p>
        </w:tc>
      </w:tr>
      <w:tr w:rsidR="00177DFD" w:rsidRPr="00A27A13" w14:paraId="42161469"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3E9525C8" w14:textId="77777777" w:rsidR="00177DFD" w:rsidRDefault="00A27A13">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7AD739FA" w14:textId="77777777" w:rsidR="00177DFD" w:rsidRDefault="00A27A13">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2DD8213C" w14:textId="77777777" w:rsidR="00177DFD" w:rsidRPr="00A27A13" w:rsidRDefault="00A27A13">
            <w:pPr>
              <w:spacing w:after="18"/>
              <w:ind w:left="1"/>
              <w:rPr>
                <w:lang w:val="en-US"/>
              </w:rPr>
            </w:pPr>
            <w:r w:rsidRPr="00A27A13">
              <w:rPr>
                <w:sz w:val="20"/>
                <w:lang w:val="en-US"/>
              </w:rPr>
              <w:t xml:space="preserve">What methodological orientation was stated to underpin the study? e.g. </w:t>
            </w:r>
          </w:p>
          <w:p w14:paraId="577FC68C" w14:textId="77777777" w:rsidR="00177DFD" w:rsidRPr="00A27A13" w:rsidRDefault="00A27A13">
            <w:pPr>
              <w:spacing w:after="0"/>
              <w:ind w:left="1"/>
              <w:rPr>
                <w:lang w:val="en-US"/>
              </w:rPr>
            </w:pPr>
            <w:r w:rsidRPr="00A27A13">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5BF0DB33" w14:textId="55531288" w:rsidR="00177DFD" w:rsidRPr="00A27A13" w:rsidRDefault="00A27A13">
            <w:pPr>
              <w:spacing w:after="0"/>
              <w:rPr>
                <w:lang w:val="en-US"/>
              </w:rPr>
            </w:pPr>
            <w:r w:rsidRPr="00A27A13">
              <w:rPr>
                <w:sz w:val="20"/>
                <w:lang w:val="en-US"/>
              </w:rPr>
              <w:t xml:space="preserve"> </w:t>
            </w:r>
            <w:r>
              <w:rPr>
                <w:sz w:val="20"/>
                <w:lang w:val="en-US"/>
              </w:rPr>
              <w:t>4</w:t>
            </w:r>
          </w:p>
        </w:tc>
      </w:tr>
      <w:tr w:rsidR="00177DFD" w14:paraId="4707EE4F" w14:textId="77777777">
        <w:trPr>
          <w:trHeight w:val="290"/>
        </w:trPr>
        <w:tc>
          <w:tcPr>
            <w:tcW w:w="2526" w:type="dxa"/>
            <w:tcBorders>
              <w:top w:val="single" w:sz="4" w:space="0" w:color="000000"/>
              <w:left w:val="single" w:sz="4" w:space="0" w:color="000000"/>
              <w:bottom w:val="single" w:sz="4" w:space="0" w:color="000000"/>
              <w:right w:val="nil"/>
            </w:tcBorders>
          </w:tcPr>
          <w:p w14:paraId="6419D4A9" w14:textId="77777777" w:rsidR="00177DFD" w:rsidRDefault="00A27A13">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4E005366"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D8C617E"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D851F21" w14:textId="77777777" w:rsidR="00177DFD" w:rsidRDefault="00A27A13">
            <w:pPr>
              <w:spacing w:after="0"/>
            </w:pPr>
            <w:r>
              <w:rPr>
                <w:sz w:val="20"/>
              </w:rPr>
              <w:t xml:space="preserve"> </w:t>
            </w:r>
          </w:p>
        </w:tc>
      </w:tr>
      <w:tr w:rsidR="00177DFD" w:rsidRPr="00A27A13" w14:paraId="356FF1E0"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64E24D1" w14:textId="77777777" w:rsidR="00177DFD" w:rsidRDefault="00A27A13">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EE730C7" w14:textId="77777777" w:rsidR="00177DFD" w:rsidRDefault="00A27A13">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16472DBE" w14:textId="77777777" w:rsidR="00177DFD" w:rsidRPr="00A27A13" w:rsidRDefault="00A27A13">
            <w:pPr>
              <w:spacing w:after="0"/>
              <w:ind w:left="1"/>
              <w:rPr>
                <w:lang w:val="en-US"/>
              </w:rPr>
            </w:pPr>
            <w:r w:rsidRPr="00A27A13">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43B297A2" w14:textId="6EFAD727" w:rsidR="00177DFD" w:rsidRPr="00A27A13" w:rsidRDefault="00A27A13">
            <w:pPr>
              <w:spacing w:after="0"/>
              <w:rPr>
                <w:lang w:val="en-US"/>
              </w:rPr>
            </w:pPr>
            <w:r w:rsidRPr="00A27A13">
              <w:rPr>
                <w:sz w:val="20"/>
                <w:lang w:val="en-US"/>
              </w:rPr>
              <w:t xml:space="preserve"> </w:t>
            </w:r>
            <w:r>
              <w:rPr>
                <w:sz w:val="20"/>
                <w:lang w:val="en-US"/>
              </w:rPr>
              <w:t>3</w:t>
            </w:r>
          </w:p>
        </w:tc>
      </w:tr>
      <w:tr w:rsidR="00177DFD" w:rsidRPr="00A27A13" w14:paraId="09D7B721"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29EF7EB" w14:textId="77777777" w:rsidR="00177DFD" w:rsidRDefault="00A27A13">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4799A82B" w14:textId="77777777" w:rsidR="00177DFD" w:rsidRDefault="00A27A13">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6CD5637E" w14:textId="77777777" w:rsidR="00177DFD" w:rsidRPr="00A27A13" w:rsidRDefault="00A27A13">
            <w:pPr>
              <w:spacing w:after="0"/>
              <w:ind w:left="1"/>
              <w:rPr>
                <w:lang w:val="en-US"/>
              </w:rPr>
            </w:pPr>
            <w:r w:rsidRPr="00A27A13">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5156CBDD" w14:textId="281CD4A7"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7C4BFDB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399184C" w14:textId="77777777" w:rsidR="00177DFD" w:rsidRDefault="00A27A13">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1345F500" w14:textId="77777777" w:rsidR="00177DFD" w:rsidRDefault="00A27A13">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7DD4CF39" w14:textId="77777777" w:rsidR="00177DFD" w:rsidRPr="00A27A13" w:rsidRDefault="00A27A13">
            <w:pPr>
              <w:spacing w:after="0"/>
              <w:ind w:left="1"/>
              <w:rPr>
                <w:lang w:val="en-US"/>
              </w:rPr>
            </w:pPr>
            <w:r w:rsidRPr="00A27A13">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681EAFD2" w14:textId="7516CA47" w:rsidR="00177DFD" w:rsidRPr="00A27A13" w:rsidRDefault="00A27A13">
            <w:pPr>
              <w:spacing w:after="0"/>
              <w:rPr>
                <w:lang w:val="en-US"/>
              </w:rPr>
            </w:pPr>
            <w:r w:rsidRPr="00A27A13">
              <w:rPr>
                <w:sz w:val="20"/>
                <w:lang w:val="en-US"/>
              </w:rPr>
              <w:t xml:space="preserve"> </w:t>
            </w:r>
            <w:r>
              <w:rPr>
                <w:sz w:val="20"/>
                <w:lang w:val="en-US"/>
              </w:rPr>
              <w:t>3</w:t>
            </w:r>
          </w:p>
        </w:tc>
      </w:tr>
      <w:tr w:rsidR="00177DFD" w14:paraId="12EFAA4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A50CA3F" w14:textId="77777777" w:rsidR="00177DFD" w:rsidRDefault="00A27A13">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586B7D12" w14:textId="77777777" w:rsidR="00177DFD" w:rsidRDefault="00A27A13">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2EA9FF7F" w14:textId="77777777" w:rsidR="00177DFD" w:rsidRDefault="00A27A13">
            <w:pPr>
              <w:spacing w:after="0"/>
              <w:ind w:left="1"/>
            </w:pPr>
            <w:r w:rsidRPr="00A27A13">
              <w:rPr>
                <w:sz w:val="20"/>
                <w:lang w:val="en-US"/>
              </w:rPr>
              <w:t xml:space="preserve">How many people refused to participate or dropped out? </w:t>
            </w:r>
            <w:r>
              <w:rPr>
                <w:sz w:val="20"/>
              </w:rPr>
              <w:t xml:space="preserve">Reasons?  </w:t>
            </w:r>
          </w:p>
        </w:tc>
        <w:tc>
          <w:tcPr>
            <w:tcW w:w="1277" w:type="dxa"/>
            <w:tcBorders>
              <w:top w:val="single" w:sz="4" w:space="0" w:color="000000"/>
              <w:left w:val="single" w:sz="4" w:space="0" w:color="000000"/>
              <w:bottom w:val="single" w:sz="4" w:space="0" w:color="000000"/>
              <w:right w:val="single" w:sz="4" w:space="0" w:color="000000"/>
            </w:tcBorders>
          </w:tcPr>
          <w:p w14:paraId="4ABB6A73" w14:textId="065B0E2B" w:rsidR="00177DFD" w:rsidRDefault="00A27A13">
            <w:pPr>
              <w:spacing w:after="0"/>
            </w:pPr>
            <w:r>
              <w:rPr>
                <w:sz w:val="20"/>
              </w:rPr>
              <w:t xml:space="preserve"> 3</w:t>
            </w:r>
          </w:p>
        </w:tc>
      </w:tr>
      <w:tr w:rsidR="00177DFD" w14:paraId="6F5E6DFB" w14:textId="77777777">
        <w:trPr>
          <w:trHeight w:val="291"/>
        </w:trPr>
        <w:tc>
          <w:tcPr>
            <w:tcW w:w="2526" w:type="dxa"/>
            <w:tcBorders>
              <w:top w:val="single" w:sz="4" w:space="0" w:color="000000"/>
              <w:left w:val="single" w:sz="4" w:space="0" w:color="000000"/>
              <w:bottom w:val="single" w:sz="4" w:space="0" w:color="000000"/>
              <w:right w:val="nil"/>
            </w:tcBorders>
          </w:tcPr>
          <w:p w14:paraId="0F6419DF" w14:textId="77777777" w:rsidR="00177DFD" w:rsidRDefault="00A27A13">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0E413CB5"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7C2A42C"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1212393" w14:textId="77777777" w:rsidR="00177DFD" w:rsidRDefault="00A27A13">
            <w:pPr>
              <w:spacing w:after="0"/>
            </w:pPr>
            <w:r>
              <w:rPr>
                <w:sz w:val="20"/>
              </w:rPr>
              <w:t xml:space="preserve"> </w:t>
            </w:r>
          </w:p>
        </w:tc>
      </w:tr>
      <w:tr w:rsidR="00177DFD" w:rsidRPr="00A27A13" w14:paraId="2283062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4AE1D24" w14:textId="77777777" w:rsidR="00177DFD" w:rsidRDefault="00A27A13">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6A09CC1" w14:textId="77777777" w:rsidR="00177DFD" w:rsidRDefault="00A27A13">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0AAA9E8A" w14:textId="77777777" w:rsidR="00177DFD" w:rsidRPr="00A27A13" w:rsidRDefault="00A27A13">
            <w:pPr>
              <w:spacing w:after="0"/>
              <w:ind w:left="1"/>
              <w:rPr>
                <w:lang w:val="en-US"/>
              </w:rPr>
            </w:pPr>
            <w:r w:rsidRPr="00A27A13">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4E90C283" w14:textId="6E3B2B36"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4CB11BD9"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78F51CC" w14:textId="77777777" w:rsidR="00177DFD" w:rsidRDefault="00A27A13">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7041B3DB" w14:textId="77777777" w:rsidR="00177DFD" w:rsidRDefault="00A27A13">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239DD3F8" w14:textId="77777777" w:rsidR="00177DFD" w:rsidRPr="00A27A13" w:rsidRDefault="00A27A13">
            <w:pPr>
              <w:spacing w:after="0"/>
              <w:ind w:left="1"/>
              <w:rPr>
                <w:lang w:val="en-US"/>
              </w:rPr>
            </w:pPr>
            <w:r w:rsidRPr="00A27A13">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78D98ADC" w14:textId="6EF59B2B"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5CB2563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1862C79" w14:textId="77777777" w:rsidR="00177DFD" w:rsidRDefault="00A27A13">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5364F339" w14:textId="77777777" w:rsidR="00177DFD" w:rsidRDefault="00A27A13">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62D3C6AB" w14:textId="77777777" w:rsidR="00177DFD" w:rsidRPr="00A27A13" w:rsidRDefault="00A27A13">
            <w:pPr>
              <w:spacing w:after="0"/>
              <w:ind w:left="1"/>
              <w:rPr>
                <w:lang w:val="en-US"/>
              </w:rPr>
            </w:pPr>
            <w:r w:rsidRPr="00A27A13">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71797CB6" w14:textId="1A73F689" w:rsidR="00177DFD" w:rsidRPr="00A27A13" w:rsidRDefault="00A27A13">
            <w:pPr>
              <w:spacing w:after="0"/>
              <w:rPr>
                <w:lang w:val="en-US"/>
              </w:rPr>
            </w:pPr>
            <w:r w:rsidRPr="00A27A13">
              <w:rPr>
                <w:sz w:val="20"/>
                <w:lang w:val="en-US"/>
              </w:rPr>
              <w:t xml:space="preserve"> </w:t>
            </w:r>
            <w:r>
              <w:rPr>
                <w:sz w:val="20"/>
                <w:lang w:val="en-US"/>
              </w:rPr>
              <w:t>3</w:t>
            </w:r>
          </w:p>
        </w:tc>
      </w:tr>
      <w:tr w:rsidR="00177DFD" w14:paraId="2408D16D" w14:textId="77777777">
        <w:trPr>
          <w:trHeight w:val="293"/>
        </w:trPr>
        <w:tc>
          <w:tcPr>
            <w:tcW w:w="2526" w:type="dxa"/>
            <w:tcBorders>
              <w:top w:val="single" w:sz="4" w:space="0" w:color="000000"/>
              <w:left w:val="single" w:sz="4" w:space="0" w:color="000000"/>
              <w:bottom w:val="single" w:sz="4" w:space="0" w:color="000000"/>
              <w:right w:val="nil"/>
            </w:tcBorders>
          </w:tcPr>
          <w:p w14:paraId="40A25ED0" w14:textId="77777777" w:rsidR="00177DFD" w:rsidRDefault="00A27A13">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301C1B71" w14:textId="77777777" w:rsidR="00177DFD" w:rsidRDefault="00A27A13">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41559BA3"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C40910A" w14:textId="77777777" w:rsidR="00177DFD" w:rsidRDefault="00A27A13">
            <w:pPr>
              <w:spacing w:after="0"/>
            </w:pPr>
            <w:r>
              <w:rPr>
                <w:sz w:val="20"/>
              </w:rPr>
              <w:t xml:space="preserve"> </w:t>
            </w:r>
          </w:p>
        </w:tc>
      </w:tr>
      <w:tr w:rsidR="00177DFD" w14:paraId="409DEA73"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156FD32" w14:textId="77777777" w:rsidR="00177DFD" w:rsidRDefault="00A27A13">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013C1C4B" w14:textId="77777777" w:rsidR="00177DFD" w:rsidRDefault="00A27A13">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7A161467" w14:textId="77777777" w:rsidR="00177DFD" w:rsidRDefault="00A27A13">
            <w:pPr>
              <w:spacing w:after="0"/>
              <w:ind w:left="1"/>
            </w:pPr>
            <w:r w:rsidRPr="00A27A13">
              <w:rPr>
                <w:sz w:val="20"/>
                <w:lang w:val="en-US"/>
              </w:rPr>
              <w:t xml:space="preserve">Were questions, prompts, guides provided by the authors? </w:t>
            </w:r>
            <w:r>
              <w:rPr>
                <w:sz w:val="20"/>
              </w:rPr>
              <w:t xml:space="preserve">Was it pilot tested?  </w:t>
            </w:r>
          </w:p>
        </w:tc>
        <w:tc>
          <w:tcPr>
            <w:tcW w:w="1277" w:type="dxa"/>
            <w:tcBorders>
              <w:top w:val="single" w:sz="4" w:space="0" w:color="000000"/>
              <w:left w:val="single" w:sz="4" w:space="0" w:color="000000"/>
              <w:bottom w:val="single" w:sz="4" w:space="0" w:color="000000"/>
              <w:right w:val="single" w:sz="4" w:space="0" w:color="000000"/>
            </w:tcBorders>
          </w:tcPr>
          <w:p w14:paraId="3C19B0BC" w14:textId="6DC5A947" w:rsidR="00177DFD" w:rsidRDefault="00A27A13">
            <w:pPr>
              <w:spacing w:after="0"/>
            </w:pPr>
            <w:r>
              <w:rPr>
                <w:sz w:val="20"/>
              </w:rPr>
              <w:t xml:space="preserve"> 4</w:t>
            </w:r>
          </w:p>
        </w:tc>
      </w:tr>
      <w:tr w:rsidR="00177DFD" w14:paraId="40D3C20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5380291" w14:textId="77777777" w:rsidR="00177DFD" w:rsidRDefault="00A27A13">
            <w:pPr>
              <w:spacing w:after="0"/>
            </w:pPr>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50C71E69" w14:textId="77777777" w:rsidR="00177DFD" w:rsidRDefault="00A27A13">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01E682A8" w14:textId="77777777" w:rsidR="00177DFD" w:rsidRDefault="00A27A13">
            <w:pPr>
              <w:spacing w:after="0"/>
              <w:ind w:left="1"/>
            </w:pPr>
            <w:r w:rsidRPr="00A27A13">
              <w:rPr>
                <w:sz w:val="20"/>
                <w:lang w:val="en-US"/>
              </w:rPr>
              <w:t xml:space="preserve">Were repeat inter views carried out? </w:t>
            </w:r>
            <w:r>
              <w:rPr>
                <w:sz w:val="20"/>
              </w:rPr>
              <w:t xml:space="preserve">If yes, how many?  </w:t>
            </w:r>
          </w:p>
        </w:tc>
        <w:tc>
          <w:tcPr>
            <w:tcW w:w="1277" w:type="dxa"/>
            <w:tcBorders>
              <w:top w:val="single" w:sz="4" w:space="0" w:color="000000"/>
              <w:left w:val="single" w:sz="4" w:space="0" w:color="000000"/>
              <w:bottom w:val="single" w:sz="4" w:space="0" w:color="000000"/>
              <w:right w:val="single" w:sz="4" w:space="0" w:color="000000"/>
            </w:tcBorders>
          </w:tcPr>
          <w:p w14:paraId="032F18B6" w14:textId="5F7A7D39" w:rsidR="00177DFD" w:rsidRDefault="00A27A13">
            <w:pPr>
              <w:spacing w:after="0"/>
            </w:pPr>
            <w:r>
              <w:rPr>
                <w:sz w:val="20"/>
              </w:rPr>
              <w:t xml:space="preserve"> N/A</w:t>
            </w:r>
          </w:p>
        </w:tc>
      </w:tr>
      <w:tr w:rsidR="00177DFD" w:rsidRPr="00A27A13" w14:paraId="1E68250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6C68092" w14:textId="77777777" w:rsidR="00177DFD" w:rsidRDefault="00A27A13">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583F1590" w14:textId="77777777" w:rsidR="00177DFD" w:rsidRDefault="00A27A13">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072B1BD1" w14:textId="77777777" w:rsidR="00177DFD" w:rsidRPr="00A27A13" w:rsidRDefault="00A27A13">
            <w:pPr>
              <w:spacing w:after="0"/>
              <w:ind w:left="1"/>
              <w:rPr>
                <w:lang w:val="en-US"/>
              </w:rPr>
            </w:pPr>
            <w:r w:rsidRPr="00A27A13">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1BD6E6FC" w14:textId="7922CD18"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19FE9C9D"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1C60F1A2" w14:textId="77777777" w:rsidR="00177DFD" w:rsidRDefault="00A27A13">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4E228BE6" w14:textId="77777777" w:rsidR="00177DFD" w:rsidRDefault="00A27A13">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1E5DCB4D" w14:textId="77777777" w:rsidR="00177DFD" w:rsidRPr="00A27A13" w:rsidRDefault="00A27A13">
            <w:pPr>
              <w:spacing w:after="0"/>
              <w:ind w:left="1"/>
              <w:rPr>
                <w:lang w:val="en-US"/>
              </w:rPr>
            </w:pPr>
            <w:r w:rsidRPr="00A27A13">
              <w:rPr>
                <w:sz w:val="20"/>
                <w:lang w:val="en-US"/>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14:paraId="0F4D0D29" w14:textId="4723064F"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3A4781F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7CAE7C9" w14:textId="77777777" w:rsidR="00177DFD" w:rsidRDefault="00A27A13">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1E2ADF11" w14:textId="77777777" w:rsidR="00177DFD" w:rsidRDefault="00A27A13">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6DBC48DE" w14:textId="77777777" w:rsidR="00177DFD" w:rsidRPr="00A27A13" w:rsidRDefault="00A27A13">
            <w:pPr>
              <w:spacing w:after="0"/>
              <w:ind w:left="1"/>
              <w:rPr>
                <w:lang w:val="en-US"/>
              </w:rPr>
            </w:pPr>
            <w:r w:rsidRPr="00A27A13">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B44679A" w14:textId="25B5D074" w:rsidR="00177DFD" w:rsidRPr="00A27A13" w:rsidRDefault="00A27A13">
            <w:pPr>
              <w:spacing w:after="0"/>
              <w:rPr>
                <w:lang w:val="en-US"/>
              </w:rPr>
            </w:pPr>
            <w:r w:rsidRPr="00A27A13">
              <w:rPr>
                <w:sz w:val="20"/>
                <w:lang w:val="en-US"/>
              </w:rPr>
              <w:t xml:space="preserve"> </w:t>
            </w:r>
            <w:r>
              <w:rPr>
                <w:sz w:val="20"/>
                <w:lang w:val="en-US"/>
              </w:rPr>
              <w:t>4</w:t>
            </w:r>
          </w:p>
        </w:tc>
      </w:tr>
      <w:tr w:rsidR="00177DFD" w14:paraId="2A8F590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452E1A3" w14:textId="77777777" w:rsidR="00177DFD" w:rsidRDefault="00A27A13">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5AA7076D" w14:textId="77777777" w:rsidR="00177DFD" w:rsidRDefault="00A27A13">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54D4B8F0" w14:textId="77777777" w:rsidR="00177DFD" w:rsidRDefault="00A27A13">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7FC7AEF1" w14:textId="4B0ABE1E" w:rsidR="00177DFD" w:rsidRDefault="00A27A13">
            <w:pPr>
              <w:spacing w:after="0"/>
            </w:pPr>
            <w:r>
              <w:rPr>
                <w:sz w:val="20"/>
              </w:rPr>
              <w:t xml:space="preserve"> 4</w:t>
            </w:r>
          </w:p>
        </w:tc>
      </w:tr>
      <w:tr w:rsidR="00177DFD" w:rsidRPr="00A27A13" w14:paraId="46563D5F"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58561BCE" w14:textId="77777777" w:rsidR="00177DFD" w:rsidRDefault="00A27A13">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7A75A09F" w14:textId="77777777" w:rsidR="00177DFD" w:rsidRDefault="00A27A13">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0D9FFE75" w14:textId="77777777" w:rsidR="00177DFD" w:rsidRPr="00A27A13" w:rsidRDefault="00A27A13">
            <w:pPr>
              <w:spacing w:after="0"/>
              <w:ind w:left="1"/>
              <w:rPr>
                <w:lang w:val="en-US"/>
              </w:rPr>
            </w:pPr>
            <w:r w:rsidRPr="00A27A13">
              <w:rPr>
                <w:sz w:val="20"/>
                <w:lang w:val="en-US"/>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4DF18A5F" w14:textId="762C65C7" w:rsidR="00177DFD" w:rsidRPr="00A27A13" w:rsidRDefault="00A27A13">
            <w:pPr>
              <w:spacing w:after="0"/>
              <w:rPr>
                <w:lang w:val="en-US"/>
              </w:rPr>
            </w:pPr>
            <w:r w:rsidRPr="00A27A13">
              <w:rPr>
                <w:sz w:val="20"/>
                <w:lang w:val="en-US"/>
              </w:rPr>
              <w:t xml:space="preserve"> </w:t>
            </w:r>
            <w:r>
              <w:rPr>
                <w:sz w:val="20"/>
                <w:lang w:val="en-US"/>
              </w:rPr>
              <w:t>4</w:t>
            </w:r>
          </w:p>
        </w:tc>
      </w:tr>
      <w:tr w:rsidR="00177DFD" w14:paraId="7680D4A2"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757D3DB3" w14:textId="77777777" w:rsidR="00177DFD" w:rsidRDefault="00A27A13">
            <w:pPr>
              <w:spacing w:after="18"/>
              <w:ind w:right="36"/>
              <w:jc w:val="center"/>
            </w:pPr>
            <w:r>
              <w:rPr>
                <w:b/>
                <w:sz w:val="20"/>
              </w:rPr>
              <w:t xml:space="preserve">Topic </w:t>
            </w:r>
          </w:p>
          <w:p w14:paraId="60B4F436" w14:textId="77777777" w:rsidR="00177DFD" w:rsidRDefault="00A27A13">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909A2F2" w14:textId="77777777" w:rsidR="00177DFD" w:rsidRDefault="00A27A13">
            <w:pPr>
              <w:spacing w:after="18"/>
              <w:ind w:left="30"/>
            </w:pPr>
            <w:r>
              <w:rPr>
                <w:b/>
                <w:sz w:val="20"/>
              </w:rPr>
              <w:t xml:space="preserve">Item No. </w:t>
            </w:r>
          </w:p>
          <w:p w14:paraId="21BCE3E6" w14:textId="77777777" w:rsidR="00177DFD" w:rsidRDefault="00A27A13">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667FBB0E" w14:textId="77777777" w:rsidR="00177DFD" w:rsidRDefault="00A27A13">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4D37F362" w14:textId="77777777" w:rsidR="00177DFD" w:rsidRDefault="00A27A13">
            <w:pPr>
              <w:spacing w:after="0"/>
              <w:jc w:val="center"/>
            </w:pPr>
            <w:r>
              <w:rPr>
                <w:b/>
                <w:sz w:val="20"/>
              </w:rPr>
              <w:t xml:space="preserve">Reported on Page No. </w:t>
            </w:r>
          </w:p>
        </w:tc>
      </w:tr>
      <w:tr w:rsidR="00177DFD" w14:paraId="66752CC8"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476A497B" w14:textId="77777777" w:rsidR="00177DFD" w:rsidRDefault="00177DFD"/>
        </w:tc>
        <w:tc>
          <w:tcPr>
            <w:tcW w:w="1001" w:type="dxa"/>
            <w:tcBorders>
              <w:top w:val="single" w:sz="4" w:space="0" w:color="000000"/>
              <w:left w:val="single" w:sz="4" w:space="0" w:color="000000"/>
              <w:bottom w:val="single" w:sz="4" w:space="0" w:color="000000"/>
              <w:right w:val="single" w:sz="4" w:space="0" w:color="000000"/>
            </w:tcBorders>
          </w:tcPr>
          <w:p w14:paraId="5391CC9F" w14:textId="77777777" w:rsidR="00177DFD" w:rsidRDefault="00177DFD"/>
        </w:tc>
        <w:tc>
          <w:tcPr>
            <w:tcW w:w="6211" w:type="dxa"/>
            <w:tcBorders>
              <w:top w:val="single" w:sz="4" w:space="0" w:color="000000"/>
              <w:left w:val="single" w:sz="4" w:space="0" w:color="000000"/>
              <w:bottom w:val="single" w:sz="4" w:space="0" w:color="000000"/>
              <w:right w:val="single" w:sz="4" w:space="0" w:color="000000"/>
            </w:tcBorders>
          </w:tcPr>
          <w:p w14:paraId="1B63E0E8" w14:textId="77777777" w:rsidR="00177DFD" w:rsidRDefault="00A27A13">
            <w:pPr>
              <w:spacing w:after="0"/>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61B7E265" w14:textId="77777777" w:rsidR="00177DFD" w:rsidRDefault="00177DFD"/>
        </w:tc>
      </w:tr>
      <w:tr w:rsidR="00177DFD" w14:paraId="0B615021" w14:textId="77777777">
        <w:trPr>
          <w:trHeight w:val="571"/>
        </w:trPr>
        <w:tc>
          <w:tcPr>
            <w:tcW w:w="2526" w:type="dxa"/>
            <w:tcBorders>
              <w:top w:val="single" w:sz="4" w:space="0" w:color="000000"/>
              <w:left w:val="single" w:sz="4" w:space="0" w:color="000000"/>
              <w:bottom w:val="single" w:sz="4" w:space="0" w:color="000000"/>
              <w:right w:val="nil"/>
            </w:tcBorders>
          </w:tcPr>
          <w:p w14:paraId="3843EAAB" w14:textId="77777777" w:rsidR="00177DFD" w:rsidRDefault="00A27A13">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208E7F2F" w14:textId="77777777" w:rsidR="00177DFD" w:rsidRDefault="00A27A13">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15B1F87B"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7964852" w14:textId="77777777" w:rsidR="00177DFD" w:rsidRDefault="00A27A13">
            <w:pPr>
              <w:spacing w:after="0"/>
            </w:pPr>
            <w:r>
              <w:rPr>
                <w:sz w:val="20"/>
              </w:rPr>
              <w:t xml:space="preserve"> </w:t>
            </w:r>
          </w:p>
        </w:tc>
      </w:tr>
      <w:tr w:rsidR="00177DFD" w14:paraId="1A5EE372" w14:textId="77777777">
        <w:trPr>
          <w:trHeight w:val="293"/>
        </w:trPr>
        <w:tc>
          <w:tcPr>
            <w:tcW w:w="2526" w:type="dxa"/>
            <w:tcBorders>
              <w:top w:val="single" w:sz="4" w:space="0" w:color="000000"/>
              <w:left w:val="single" w:sz="4" w:space="0" w:color="000000"/>
              <w:bottom w:val="single" w:sz="4" w:space="0" w:color="000000"/>
              <w:right w:val="nil"/>
            </w:tcBorders>
          </w:tcPr>
          <w:p w14:paraId="2F4BA967" w14:textId="77777777" w:rsidR="00177DFD" w:rsidRDefault="00A27A13">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04AE9CBA" w14:textId="77777777" w:rsidR="00177DFD" w:rsidRDefault="00A27A13">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39BF49E9"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A834E47" w14:textId="77777777" w:rsidR="00177DFD" w:rsidRDefault="00A27A13">
            <w:pPr>
              <w:spacing w:after="0"/>
            </w:pPr>
            <w:r>
              <w:rPr>
                <w:sz w:val="20"/>
              </w:rPr>
              <w:t xml:space="preserve"> </w:t>
            </w:r>
          </w:p>
        </w:tc>
      </w:tr>
      <w:tr w:rsidR="00177DFD" w:rsidRPr="00A27A13" w14:paraId="1E37B97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5484463" w14:textId="77777777" w:rsidR="00177DFD" w:rsidRDefault="00A27A13">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007457BF" w14:textId="77777777" w:rsidR="00177DFD" w:rsidRDefault="00A27A13">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0A56DC55" w14:textId="77777777" w:rsidR="00177DFD" w:rsidRPr="00A27A13" w:rsidRDefault="00A27A13">
            <w:pPr>
              <w:spacing w:after="0"/>
              <w:ind w:left="1"/>
              <w:rPr>
                <w:lang w:val="en-US"/>
              </w:rPr>
            </w:pPr>
            <w:r w:rsidRPr="00A27A13">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414F6738" w14:textId="20497E2D"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2A465D5A"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AD375A7" w14:textId="77777777" w:rsidR="00177DFD" w:rsidRPr="00A27A13" w:rsidRDefault="00A27A13">
            <w:pPr>
              <w:spacing w:after="0"/>
              <w:rPr>
                <w:lang w:val="en-US"/>
              </w:rPr>
            </w:pPr>
            <w:r w:rsidRPr="00A27A13">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7D557CED" w14:textId="77777777" w:rsidR="00177DFD" w:rsidRDefault="00A27A13">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53A69A90" w14:textId="77777777" w:rsidR="00177DFD" w:rsidRPr="00A27A13" w:rsidRDefault="00A27A13">
            <w:pPr>
              <w:spacing w:after="0"/>
              <w:ind w:left="1"/>
              <w:rPr>
                <w:lang w:val="en-US"/>
              </w:rPr>
            </w:pPr>
            <w:r w:rsidRPr="00A27A13">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398479ED" w14:textId="3E7A59FE" w:rsidR="00177DFD" w:rsidRPr="00A27A13" w:rsidRDefault="00A27A13">
            <w:pPr>
              <w:spacing w:after="0"/>
              <w:rPr>
                <w:lang w:val="en-US"/>
              </w:rPr>
            </w:pPr>
            <w:r w:rsidRPr="00A27A13">
              <w:rPr>
                <w:sz w:val="20"/>
                <w:lang w:val="en-US"/>
              </w:rPr>
              <w:t xml:space="preserve"> </w:t>
            </w:r>
            <w:r>
              <w:rPr>
                <w:sz w:val="20"/>
                <w:lang w:val="en-US"/>
              </w:rPr>
              <w:t>5</w:t>
            </w:r>
          </w:p>
        </w:tc>
      </w:tr>
      <w:tr w:rsidR="00177DFD" w:rsidRPr="00A27A13" w14:paraId="4405513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87820E2" w14:textId="77777777" w:rsidR="00177DFD" w:rsidRDefault="00A27A13">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3925A1D" w14:textId="77777777" w:rsidR="00177DFD" w:rsidRDefault="00A27A13">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0097E67A" w14:textId="77777777" w:rsidR="00177DFD" w:rsidRPr="00A27A13" w:rsidRDefault="00A27A13">
            <w:pPr>
              <w:spacing w:after="0"/>
              <w:ind w:left="1"/>
              <w:rPr>
                <w:lang w:val="en-US"/>
              </w:rPr>
            </w:pPr>
            <w:r w:rsidRPr="00A27A13">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5E7184ED" w14:textId="76DB3059" w:rsidR="00177DFD" w:rsidRPr="00A27A13" w:rsidRDefault="00A27A13">
            <w:pPr>
              <w:spacing w:after="0"/>
              <w:rPr>
                <w:lang w:val="en-US"/>
              </w:rPr>
            </w:pPr>
            <w:r w:rsidRPr="00A27A13">
              <w:rPr>
                <w:sz w:val="20"/>
                <w:lang w:val="en-US"/>
              </w:rPr>
              <w:t xml:space="preserve"> </w:t>
            </w:r>
            <w:r>
              <w:rPr>
                <w:sz w:val="20"/>
                <w:lang w:val="en-US"/>
              </w:rPr>
              <w:t>4</w:t>
            </w:r>
          </w:p>
        </w:tc>
      </w:tr>
      <w:tr w:rsidR="00177DFD" w:rsidRPr="00A27A13" w14:paraId="01B72A9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B08829F" w14:textId="77777777" w:rsidR="00177DFD" w:rsidRDefault="00A27A13">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3087BB9E" w14:textId="77777777" w:rsidR="00177DFD" w:rsidRDefault="00A27A13">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62357C88" w14:textId="77777777" w:rsidR="00177DFD" w:rsidRPr="00A27A13" w:rsidRDefault="00A27A13">
            <w:pPr>
              <w:spacing w:after="0"/>
              <w:ind w:left="1"/>
              <w:rPr>
                <w:lang w:val="en-US"/>
              </w:rPr>
            </w:pPr>
            <w:r w:rsidRPr="00A27A13">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38F748F8" w14:textId="48F44718" w:rsidR="00177DFD" w:rsidRPr="00A27A13" w:rsidRDefault="00A27A13">
            <w:pPr>
              <w:spacing w:after="0"/>
              <w:rPr>
                <w:lang w:val="en-US"/>
              </w:rPr>
            </w:pPr>
            <w:r w:rsidRPr="00A27A13">
              <w:rPr>
                <w:sz w:val="20"/>
                <w:lang w:val="en-US"/>
              </w:rPr>
              <w:t xml:space="preserve"> </w:t>
            </w:r>
            <w:r>
              <w:rPr>
                <w:sz w:val="20"/>
                <w:lang w:val="en-US"/>
              </w:rPr>
              <w:t>N/A</w:t>
            </w:r>
          </w:p>
        </w:tc>
      </w:tr>
      <w:tr w:rsidR="00177DFD" w:rsidRPr="00A27A13" w14:paraId="2AE56D6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AE983D2" w14:textId="77777777" w:rsidR="00177DFD" w:rsidRDefault="00A27A13">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1B730C80" w14:textId="77777777" w:rsidR="00177DFD" w:rsidRDefault="00A27A13">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27B342A0" w14:textId="77777777" w:rsidR="00177DFD" w:rsidRPr="00A27A13" w:rsidRDefault="00A27A13">
            <w:pPr>
              <w:spacing w:after="0"/>
              <w:ind w:left="1"/>
              <w:rPr>
                <w:lang w:val="en-US"/>
              </w:rPr>
            </w:pPr>
            <w:r w:rsidRPr="00A27A13">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30FA97A" w14:textId="5E582E92" w:rsidR="00177DFD" w:rsidRPr="00A27A13" w:rsidRDefault="00A27A13">
            <w:pPr>
              <w:spacing w:after="0"/>
              <w:rPr>
                <w:lang w:val="en-US"/>
              </w:rPr>
            </w:pPr>
            <w:r w:rsidRPr="00A27A13">
              <w:rPr>
                <w:sz w:val="20"/>
                <w:lang w:val="en-US"/>
              </w:rPr>
              <w:t xml:space="preserve"> </w:t>
            </w:r>
            <w:r>
              <w:rPr>
                <w:sz w:val="20"/>
                <w:lang w:val="en-US"/>
              </w:rPr>
              <w:t>4</w:t>
            </w:r>
          </w:p>
        </w:tc>
      </w:tr>
      <w:tr w:rsidR="00177DFD" w14:paraId="20904A26" w14:textId="77777777">
        <w:trPr>
          <w:trHeight w:val="290"/>
        </w:trPr>
        <w:tc>
          <w:tcPr>
            <w:tcW w:w="2526" w:type="dxa"/>
            <w:tcBorders>
              <w:top w:val="single" w:sz="4" w:space="0" w:color="000000"/>
              <w:left w:val="single" w:sz="4" w:space="0" w:color="000000"/>
              <w:bottom w:val="single" w:sz="4" w:space="0" w:color="000000"/>
              <w:right w:val="nil"/>
            </w:tcBorders>
          </w:tcPr>
          <w:p w14:paraId="3EA22E0E" w14:textId="77777777" w:rsidR="00177DFD" w:rsidRDefault="00A27A13">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6ECDA6AD" w14:textId="77777777" w:rsidR="00177DFD" w:rsidRDefault="00A27A13">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628021A6" w14:textId="77777777" w:rsidR="00177DFD" w:rsidRDefault="00A27A13">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897BF3C" w14:textId="77777777" w:rsidR="00177DFD" w:rsidRDefault="00A27A13">
            <w:pPr>
              <w:spacing w:after="0"/>
            </w:pPr>
            <w:r>
              <w:rPr>
                <w:sz w:val="20"/>
              </w:rPr>
              <w:t xml:space="preserve"> </w:t>
            </w:r>
          </w:p>
        </w:tc>
      </w:tr>
      <w:tr w:rsidR="00177DFD" w:rsidRPr="00A27A13" w14:paraId="5849FC07"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5A79561D" w14:textId="77777777" w:rsidR="00177DFD" w:rsidRDefault="00A27A13">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7BE98D38" w14:textId="77777777" w:rsidR="00177DFD" w:rsidRDefault="00A27A13">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49DB92C2" w14:textId="77777777" w:rsidR="00177DFD" w:rsidRPr="00A27A13" w:rsidRDefault="00A27A13">
            <w:pPr>
              <w:spacing w:after="19"/>
              <w:ind w:left="1"/>
              <w:rPr>
                <w:lang w:val="en-US"/>
              </w:rPr>
            </w:pPr>
            <w:r w:rsidRPr="00A27A13">
              <w:rPr>
                <w:sz w:val="20"/>
                <w:lang w:val="en-US"/>
              </w:rPr>
              <w:t xml:space="preserve">Were participant quotations presented to illustrate the themes/findings? </w:t>
            </w:r>
          </w:p>
          <w:p w14:paraId="0799E83C" w14:textId="77777777" w:rsidR="00177DFD" w:rsidRPr="00A27A13" w:rsidRDefault="00A27A13">
            <w:pPr>
              <w:spacing w:after="0"/>
              <w:ind w:left="1"/>
              <w:rPr>
                <w:lang w:val="en-US"/>
              </w:rPr>
            </w:pPr>
            <w:r w:rsidRPr="00A27A13">
              <w:rPr>
                <w:sz w:val="20"/>
                <w:lang w:val="en-US"/>
              </w:rPr>
              <w:t xml:space="preserve">Was each </w:t>
            </w:r>
            <w:r w:rsidRPr="00A27A13">
              <w:rPr>
                <w:sz w:val="20"/>
                <w:lang w:val="en-US"/>
              </w:rPr>
              <w:t xml:space="preserve">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366EEB69" w14:textId="5ADDB784" w:rsidR="00177DFD" w:rsidRPr="00A27A13" w:rsidRDefault="00A27A13">
            <w:pPr>
              <w:spacing w:after="0"/>
              <w:rPr>
                <w:lang w:val="en-US"/>
              </w:rPr>
            </w:pPr>
            <w:r w:rsidRPr="00A27A13">
              <w:rPr>
                <w:sz w:val="20"/>
                <w:lang w:val="en-US"/>
              </w:rPr>
              <w:t xml:space="preserve"> </w:t>
            </w:r>
            <w:r>
              <w:rPr>
                <w:sz w:val="20"/>
                <w:lang w:val="en-US"/>
              </w:rPr>
              <w:t>7-13</w:t>
            </w:r>
          </w:p>
        </w:tc>
      </w:tr>
      <w:tr w:rsidR="00177DFD" w:rsidRPr="00A27A13" w14:paraId="7E97233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9566D10" w14:textId="77777777" w:rsidR="00177DFD" w:rsidRDefault="00A27A13">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3A2D474" w14:textId="77777777" w:rsidR="00177DFD" w:rsidRDefault="00A27A13">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48BD5795" w14:textId="77777777" w:rsidR="00177DFD" w:rsidRPr="00A27A13" w:rsidRDefault="00A27A13">
            <w:pPr>
              <w:spacing w:after="0"/>
              <w:ind w:left="1"/>
              <w:rPr>
                <w:lang w:val="en-US"/>
              </w:rPr>
            </w:pPr>
            <w:r w:rsidRPr="00A27A13">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2D5C945" w14:textId="5ED66C85" w:rsidR="00177DFD" w:rsidRPr="00A27A13" w:rsidRDefault="00A27A13">
            <w:pPr>
              <w:spacing w:after="0"/>
              <w:rPr>
                <w:lang w:val="en-US"/>
              </w:rPr>
            </w:pPr>
            <w:r w:rsidRPr="00A27A13">
              <w:rPr>
                <w:sz w:val="20"/>
                <w:lang w:val="en-US"/>
              </w:rPr>
              <w:t xml:space="preserve"> </w:t>
            </w:r>
            <w:r>
              <w:rPr>
                <w:sz w:val="20"/>
                <w:lang w:val="en-US"/>
              </w:rPr>
              <w:t>14</w:t>
            </w:r>
          </w:p>
        </w:tc>
      </w:tr>
      <w:tr w:rsidR="00177DFD" w:rsidRPr="00A27A13" w14:paraId="3E74794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7301729" w14:textId="77777777" w:rsidR="00177DFD" w:rsidRDefault="00A27A13">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5AF52954" w14:textId="77777777" w:rsidR="00177DFD" w:rsidRDefault="00A27A13">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0A3F6684" w14:textId="77777777" w:rsidR="00177DFD" w:rsidRPr="00A27A13" w:rsidRDefault="00A27A13">
            <w:pPr>
              <w:spacing w:after="0"/>
              <w:ind w:left="1"/>
              <w:rPr>
                <w:lang w:val="en-US"/>
              </w:rPr>
            </w:pPr>
            <w:r w:rsidRPr="00A27A13">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3D4C981E" w14:textId="630E19E2" w:rsidR="00177DFD" w:rsidRPr="00A27A13" w:rsidRDefault="00A27A13">
            <w:pPr>
              <w:spacing w:after="0"/>
              <w:rPr>
                <w:lang w:val="en-US"/>
              </w:rPr>
            </w:pPr>
            <w:r w:rsidRPr="00A27A13">
              <w:rPr>
                <w:sz w:val="20"/>
                <w:lang w:val="en-US"/>
              </w:rPr>
              <w:t xml:space="preserve"> </w:t>
            </w:r>
            <w:r>
              <w:rPr>
                <w:sz w:val="20"/>
                <w:lang w:val="en-US"/>
              </w:rPr>
              <w:t>6</w:t>
            </w:r>
          </w:p>
        </w:tc>
      </w:tr>
      <w:tr w:rsidR="00177DFD" w:rsidRPr="00A27A13" w14:paraId="21FEF24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55DBCD0" w14:textId="77777777" w:rsidR="00177DFD" w:rsidRDefault="00A27A13">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4821427E" w14:textId="77777777" w:rsidR="00177DFD" w:rsidRDefault="00A27A13">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3F00A7D3" w14:textId="77777777" w:rsidR="00177DFD" w:rsidRPr="00A27A13" w:rsidRDefault="00A27A13">
            <w:pPr>
              <w:spacing w:after="0"/>
              <w:ind w:left="1"/>
              <w:rPr>
                <w:lang w:val="en-US"/>
              </w:rPr>
            </w:pPr>
            <w:r w:rsidRPr="00A27A13">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17333181" w14:textId="2F03DEB3" w:rsidR="00177DFD" w:rsidRPr="00A27A13" w:rsidRDefault="00A27A13">
            <w:pPr>
              <w:spacing w:after="0"/>
              <w:rPr>
                <w:lang w:val="en-US"/>
              </w:rPr>
            </w:pPr>
            <w:r w:rsidRPr="00A27A13">
              <w:rPr>
                <w:sz w:val="20"/>
                <w:lang w:val="en-US"/>
              </w:rPr>
              <w:t xml:space="preserve"> </w:t>
            </w:r>
            <w:r>
              <w:rPr>
                <w:sz w:val="20"/>
                <w:lang w:val="en-US"/>
              </w:rPr>
              <w:t>7</w:t>
            </w:r>
          </w:p>
        </w:tc>
      </w:tr>
    </w:tbl>
    <w:p w14:paraId="4CA0CA5B" w14:textId="77777777" w:rsidR="00177DFD" w:rsidRPr="00A27A13" w:rsidRDefault="00A27A13">
      <w:pPr>
        <w:spacing w:after="18"/>
        <w:rPr>
          <w:lang w:val="en-US"/>
        </w:rPr>
      </w:pPr>
      <w:r w:rsidRPr="00A27A13">
        <w:rPr>
          <w:sz w:val="20"/>
          <w:lang w:val="en-US"/>
        </w:rPr>
        <w:t xml:space="preserve"> </w:t>
      </w:r>
    </w:p>
    <w:p w14:paraId="4F7FF2FA" w14:textId="77777777" w:rsidR="00177DFD" w:rsidRPr="00A27A13" w:rsidRDefault="00A27A13">
      <w:pPr>
        <w:spacing w:after="0" w:line="277" w:lineRule="auto"/>
        <w:ind w:left="-5" w:hanging="10"/>
        <w:rPr>
          <w:lang w:val="en-US"/>
        </w:rPr>
      </w:pPr>
      <w:r w:rsidRPr="00A27A13">
        <w:rPr>
          <w:sz w:val="20"/>
          <w:lang w:val="en-US"/>
        </w:rPr>
        <w:t xml:space="preserve">Developed from: </w:t>
      </w:r>
      <w:r w:rsidRPr="00A27A13">
        <w:rPr>
          <w:sz w:val="20"/>
          <w:lang w:val="en-US"/>
        </w:rPr>
        <w:t xml:space="preserve">Tong A, Sainsbury P, Craig J. Consolidated criteria for reporting qualitative research (COREQ): a 32-item checklist for interviews and focus groups. </w:t>
      </w:r>
      <w:r w:rsidRPr="00A27A13">
        <w:rPr>
          <w:i/>
          <w:sz w:val="20"/>
          <w:lang w:val="en-US"/>
        </w:rPr>
        <w:t>International Journal for Quality in Health Care</w:t>
      </w:r>
      <w:r w:rsidRPr="00A27A13">
        <w:rPr>
          <w:sz w:val="20"/>
          <w:lang w:val="en-US"/>
        </w:rPr>
        <w:t xml:space="preserve">. 2007. Volume 19, Number 6: pp. 349 – 357 </w:t>
      </w:r>
    </w:p>
    <w:p w14:paraId="7A994C90" w14:textId="77777777" w:rsidR="00177DFD" w:rsidRPr="00A27A13" w:rsidRDefault="00A27A13">
      <w:pPr>
        <w:spacing w:after="18"/>
        <w:rPr>
          <w:lang w:val="en-US"/>
        </w:rPr>
      </w:pPr>
      <w:r w:rsidRPr="00A27A13">
        <w:rPr>
          <w:b/>
          <w:sz w:val="20"/>
          <w:lang w:val="en-US"/>
        </w:rPr>
        <w:t xml:space="preserve"> </w:t>
      </w:r>
    </w:p>
    <w:p w14:paraId="661B3828" w14:textId="77777777" w:rsidR="00177DFD" w:rsidRDefault="00A27A13">
      <w:pPr>
        <w:spacing w:after="13" w:line="277" w:lineRule="auto"/>
      </w:pPr>
      <w:r w:rsidRPr="00A27A13">
        <w:rPr>
          <w:b/>
          <w:sz w:val="20"/>
          <w:lang w:val="en-US"/>
        </w:rPr>
        <w:t>Once you have completed this checklist, please save a copy and upload it as part of your submission. DO NOT</w:t>
      </w:r>
      <w:r w:rsidRPr="00A27A13">
        <w:rPr>
          <w:sz w:val="20"/>
          <w:lang w:val="en-US"/>
        </w:rPr>
        <w:t xml:space="preserve"> </w:t>
      </w:r>
      <w:r w:rsidRPr="00A27A13">
        <w:rPr>
          <w:b/>
          <w:sz w:val="20"/>
          <w:lang w:val="en-US"/>
        </w:rPr>
        <w:t xml:space="preserve">include this checklist as part of the main manuscript document. </w:t>
      </w:r>
      <w:r>
        <w:rPr>
          <w:b/>
          <w:sz w:val="20"/>
        </w:rPr>
        <w:t xml:space="preserve">It must be uploaded as a separate file. </w:t>
      </w:r>
    </w:p>
    <w:p w14:paraId="3D463C82" w14:textId="77777777" w:rsidR="00177DFD" w:rsidRDefault="00A27A13">
      <w:pPr>
        <w:spacing w:after="0"/>
      </w:pPr>
      <w:r>
        <w:rPr>
          <w:sz w:val="20"/>
        </w:rPr>
        <w:t xml:space="preserve"> </w:t>
      </w:r>
      <w:r>
        <w:rPr>
          <w:sz w:val="20"/>
        </w:rPr>
        <w:tab/>
        <w:t xml:space="preserve"> </w:t>
      </w:r>
    </w:p>
    <w:sectPr w:rsidR="00177DFD">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DFD"/>
    <w:rsid w:val="00177DFD"/>
    <w:rsid w:val="00765614"/>
    <w:rsid w:val="00A27A13"/>
    <w:rsid w:val="00B604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E264E"/>
  <w15:docId w15:val="{FFADC78B-775B-4661-B671-2227658AE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4</Words>
  <Characters>3900</Characters>
  <Application>Microsoft Office Word</Application>
  <DocSecurity>0</DocSecurity>
  <Lines>68</Lines>
  <Paragraphs>21</Paragraphs>
  <ScaleCrop>false</ScaleCrop>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Caleres Gabriella</cp:lastModifiedBy>
  <cp:revision>3</cp:revision>
  <dcterms:created xsi:type="dcterms:W3CDTF">2025-10-08T11:55:00Z</dcterms:created>
  <dcterms:modified xsi:type="dcterms:W3CDTF">2025-10-08T11:58:00Z</dcterms:modified>
</cp:coreProperties>
</file>